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cs="Times New Roman"/>
          <w:b/>
          <w:i/>
          <w:iCs/>
          <w:szCs w:val="24"/>
        </w:rPr>
      </w:pPr>
      <w:r>
        <w:rPr>
          <w:rFonts w:cs="Times New Roman"/>
          <w:b/>
          <w:i/>
          <w:iCs/>
          <w:szCs w:val="24"/>
        </w:rPr>
        <w:t xml:space="preserve"> </w:t>
      </w:r>
      <w:r>
        <w:rPr>
          <w:rFonts w:hint="eastAsia" w:cs="Times New Roman"/>
          <w:b/>
          <w:i/>
          <w:iCs/>
          <w:szCs w:val="24"/>
        </w:rPr>
        <w:t>Supplementary Material</w:t>
      </w:r>
    </w:p>
    <w:p>
      <w:pPr>
        <w:rPr>
          <w:rFonts w:hint="eastAsia" w:cs="Times New Roman"/>
          <w:b/>
          <w:i w:val="0"/>
          <w:iCs w:val="0"/>
          <w:szCs w:val="24"/>
        </w:rPr>
      </w:pPr>
      <w:r>
        <w:rPr>
          <w:rFonts w:hint="eastAsia" w:cs="Times New Roman"/>
          <w:b/>
          <w:i w:val="0"/>
          <w:iCs w:val="0"/>
          <w:szCs w:val="24"/>
        </w:rPr>
        <w:t>Impact of Exercise Doses Based on ACSM Recommendations on Lipid Metabolism in Patients after PCI: A Systematic Review and Meta-Analysis of Randomized Controlled Trials</w:t>
      </w:r>
    </w:p>
    <w:p>
      <w:pPr>
        <w:rPr>
          <w:rFonts w:hint="eastAsia" w:cs="Times New Roman" w:eastAsiaTheme="minorEastAsia"/>
          <w:b/>
          <w:i w:val="0"/>
          <w:iCs w:val="0"/>
          <w:szCs w:val="24"/>
          <w:lang w:val="en-US" w:eastAsia="zh-CN"/>
        </w:rPr>
      </w:pPr>
      <w:r>
        <w:rPr>
          <w:rFonts w:hint="eastAsia" w:cs="Times New Roman"/>
          <w:b/>
          <w:i w:val="0"/>
          <w:iCs w:val="0"/>
          <w:szCs w:val="24"/>
        </w:rPr>
        <w:t>Qing Wen,MB</w:t>
      </w:r>
      <w:r>
        <w:rPr>
          <w:rFonts w:hint="eastAsia" w:cs="Times New Roman"/>
          <w:b/>
          <w:i w:val="0"/>
          <w:iCs w:val="0"/>
          <w:szCs w:val="24"/>
          <w:vertAlign w:val="superscript"/>
        </w:rPr>
        <w:t>#a</w:t>
      </w:r>
      <w:r>
        <w:rPr>
          <w:rFonts w:hint="eastAsia" w:cs="Times New Roman"/>
          <w:b/>
          <w:i w:val="0"/>
          <w:iCs w:val="0"/>
          <w:szCs w:val="24"/>
        </w:rPr>
        <w:t>. Xiao-Rong Mao, MD</w:t>
      </w:r>
      <w:r>
        <w:rPr>
          <w:rFonts w:hint="eastAsia" w:cs="Times New Roman"/>
          <w:b/>
          <w:i w:val="0"/>
          <w:iCs w:val="0"/>
          <w:szCs w:val="24"/>
          <w:vertAlign w:val="superscript"/>
        </w:rPr>
        <w:t>#b</w:t>
      </w:r>
      <w:r>
        <w:rPr>
          <w:rFonts w:hint="eastAsia" w:cs="Times New Roman"/>
          <w:b/>
          <w:i w:val="0"/>
          <w:iCs w:val="0"/>
          <w:szCs w:val="24"/>
        </w:rPr>
        <w:t>.Qun-Hua Ma,MB</w:t>
      </w:r>
      <w:r>
        <w:rPr>
          <w:rFonts w:hint="eastAsia" w:cs="Times New Roman"/>
          <w:b/>
          <w:i w:val="0"/>
          <w:iCs w:val="0"/>
          <w:szCs w:val="24"/>
          <w:vertAlign w:val="superscript"/>
        </w:rPr>
        <w:t>a*</w:t>
      </w:r>
      <w:r>
        <w:rPr>
          <w:rFonts w:hint="eastAsia" w:cs="Times New Roman"/>
          <w:b/>
          <w:i w:val="0"/>
          <w:iCs w:val="0"/>
          <w:szCs w:val="24"/>
        </w:rPr>
        <w:t>. Xiao-Li Tang, MB</w:t>
      </w:r>
      <w:r>
        <w:rPr>
          <w:rFonts w:hint="eastAsia" w:cs="Times New Roman"/>
          <w:b/>
          <w:i w:val="0"/>
          <w:iCs w:val="0"/>
          <w:szCs w:val="24"/>
          <w:vertAlign w:val="superscript"/>
        </w:rPr>
        <w:t>c*</w:t>
      </w:r>
      <w:r>
        <w:rPr>
          <w:rFonts w:hint="eastAsia" w:cs="Times New Roman"/>
          <w:b/>
          <w:i w:val="0"/>
          <w:iCs w:val="0"/>
          <w:szCs w:val="24"/>
        </w:rPr>
        <w:t>. Juan Wen, MB</w:t>
      </w:r>
      <w:r>
        <w:rPr>
          <w:rFonts w:hint="eastAsia" w:cs="Times New Roman"/>
          <w:b/>
          <w:i w:val="0"/>
          <w:iCs w:val="0"/>
          <w:szCs w:val="24"/>
          <w:vertAlign w:val="superscript"/>
        </w:rPr>
        <w:t>d</w:t>
      </w:r>
      <w:r>
        <w:rPr>
          <w:rFonts w:hint="eastAsia" w:cs="Times New Roman"/>
          <w:b/>
          <w:i w:val="0"/>
          <w:iCs w:val="0"/>
          <w:szCs w:val="24"/>
        </w:rPr>
        <w:t>. Xiao-Juan Yang, MB</w:t>
      </w:r>
      <w:r>
        <w:rPr>
          <w:rFonts w:hint="eastAsia" w:cs="Times New Roman"/>
          <w:b/>
          <w:i w:val="0"/>
          <w:iCs w:val="0"/>
          <w:szCs w:val="24"/>
          <w:vertAlign w:val="superscript"/>
        </w:rPr>
        <w:t>e</w:t>
      </w:r>
      <w:r>
        <w:rPr>
          <w:rFonts w:hint="eastAsia" w:cs="Times New Roman"/>
          <w:b/>
          <w:i w:val="0"/>
          <w:iCs w:val="0"/>
          <w:szCs w:val="24"/>
        </w:rPr>
        <w:t>. Juan Chen,MB</w:t>
      </w:r>
      <w:r>
        <w:rPr>
          <w:rFonts w:hint="eastAsia" w:cs="Times New Roman"/>
          <w:b/>
          <w:i w:val="0"/>
          <w:iCs w:val="0"/>
          <w:szCs w:val="24"/>
          <w:vertAlign w:val="superscript"/>
        </w:rPr>
        <w:t>f</w:t>
      </w:r>
      <w:r>
        <w:rPr>
          <w:rFonts w:hint="eastAsia" w:cs="Times New Roman"/>
          <w:b/>
          <w:i w:val="0"/>
          <w:iCs w:val="0"/>
          <w:szCs w:val="24"/>
        </w:rPr>
        <w:t>. Hu-Kui Han,MB</w:t>
      </w:r>
      <w:r>
        <w:rPr>
          <w:rFonts w:hint="eastAsia" w:cs="Times New Roman"/>
          <w:b/>
          <w:i w:val="0"/>
          <w:iCs w:val="0"/>
          <w:szCs w:val="24"/>
          <w:vertAlign w:val="superscript"/>
        </w:rPr>
        <w:t>a</w:t>
      </w:r>
      <w:r>
        <w:rPr>
          <w:rFonts w:hint="eastAsia" w:cs="Times New Roman"/>
          <w:b/>
          <w:i w:val="0"/>
          <w:iCs w:val="0"/>
          <w:szCs w:val="24"/>
          <w:lang w:val="en-US" w:eastAsia="zh-CN"/>
        </w:rPr>
        <w:t>.</w:t>
      </w:r>
    </w:p>
    <w:p>
      <w:pPr>
        <w:rPr>
          <w:rFonts w:hint="eastAsia" w:cs="Times New Roman"/>
          <w:b/>
          <w:i w:val="0"/>
          <w:iCs w:val="0"/>
          <w:szCs w:val="24"/>
        </w:rPr>
      </w:pPr>
      <w:r>
        <w:rPr>
          <w:rFonts w:hint="eastAsia" w:cs="Times New Roman"/>
          <w:b/>
          <w:i w:val="0"/>
          <w:iCs w:val="0"/>
          <w:szCs w:val="24"/>
        </w:rPr>
        <w:t xml:space="preserve">*Corresponding Author: Qun-Hua Ma, 1203370164@qq.com; </w:t>
      </w:r>
    </w:p>
    <w:p>
      <w:pPr>
        <w:rPr>
          <w:rFonts w:hint="eastAsia" w:cs="Times New Roman"/>
          <w:b/>
          <w:i w:val="0"/>
          <w:iCs w:val="0"/>
          <w:szCs w:val="24"/>
        </w:rPr>
      </w:pPr>
      <w:r>
        <w:rPr>
          <w:rFonts w:hint="eastAsia" w:cs="Times New Roman"/>
          <w:b/>
          <w:i w:val="0"/>
          <w:iCs w:val="0"/>
          <w:szCs w:val="24"/>
        </w:rPr>
        <w:t xml:space="preserve">                     Xiao-Li Tang, 1585470513@qq.com;</w:t>
      </w:r>
    </w:p>
    <w:p>
      <w:pPr>
        <w:rPr>
          <w:b/>
          <w:bCs/>
        </w:rPr>
      </w:pPr>
      <w:r>
        <w:rPr>
          <w:rFonts w:cs="Times New Roman"/>
          <w:b/>
          <w:szCs w:val="24"/>
        </w:rPr>
        <w:t xml:space="preserve">Appendix </w:t>
      </w:r>
      <w:r>
        <w:rPr>
          <w:rFonts w:cs="Times New Roman"/>
          <w:szCs w:val="24"/>
        </w:rPr>
        <w:t xml:space="preserve"> Search Strateg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5767"/>
        <w:gridCol w:w="12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Database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42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 strategy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highlight w:val="green"/>
                <w:shd w:val="clear" w:color="auto" w:fill="FFFFFF"/>
                <w:lang w:bidi="ar"/>
              </w:rPr>
            </w:pP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highlight w:val="green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PubMed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highlight w:val="green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: "Percutaneous CoronaryIntervention"[Mesh] 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66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: ((((((((((((Percutaneous Coronary Intervention[Title/Abstract])) OR (Coronary Intervention, Percutaneous[Title/Abstract])) OR (Coronary Interventions, Percutaneous[Transliterated Title])) OR (Intervention, Percutaneous Coronary[Title/Abstract])) OR (Interventions, Percutaneous Coronary[Title/Abstract])) OR (Percutaneous Coronary Interventions[Title/Abstract])) OR (Percutaneous Coronary Revascularization[Title/Abstract])) OR (Coronary Revascularization, Percutaneous[Title/Abstract])) OR (Coronary Revascularizations, Percutaneous[Title/Abstract])) OR ( Percutaneous Coronary Revascularizations[Title/Abstract])) OR (Revascularization, Percutaneous Coronary[Title/Abstract])) OR (Revascularizations, Percutaneous Coronary[Title/Abstract]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47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1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>OR #2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82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4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: "Exercise"[Mesh] 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2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51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5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: (((((((((((((((Exercises[Title/Abstract]) OR (Physical Activity[Title/Abstract])) OR (physical exercise[Title/Abstract])) OR (Training[Title/Abstract])) OR (Trainings[Title/Abstract])) OR (Motor Activity[Title/Abstract])) OR (Tai Chi[Title/Abstract])) OR (Vibration[Title/Abstract])) OR (yoga[Title/Abstract])) OR (wuqinxi[Title/Abstract])) OR (baduanjin[Title/Abstract])) OR (yijinjing[Title/Abstract])) OR (kickboxing[Title/Abstract])) OR (Pilates[Title/Abstract])) OR (Balance[Title/Abstract])) OR (Resistance[Title/Abstract]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977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6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4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>OR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 #5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2099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7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Search: ((((Randomized controlled trial[Publication Type]) OR (controlled clinical trial[Publication Type])) OR (randomized[Title/Abstract])) OR (placebo[Title/Abstract])) OR (randomly[Title/Abstract]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365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8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3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6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7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Embase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'Percutaneous Coronary Intervention'/exp OR 'Coronary Intervention, Percutaneous':ab,ti OR 'Coronary Interventions, Percutaneous':ab,ti OR 'Intervention, Percutaneous Coronary':ab,ti OR 'Interventions, Percutaneous Coronary':ab,ti OR 'Percutaneous Coronary Revascularization':ab,ti OR 'Percutaneous Coronary Revascularizations':ab,ti OR 'Coronary Revascularization, Percutaneous':ab,ti OR 'Percutaneous Coronary Revascularizations':ab,ti OR 'Revascularization, Percutaneous Coronary':ab,ti OR 'Revascularizations, Percutaneous Coronary':ab,ti 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130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'exercis'/exp OR 'exercise':ab,ti OR 'exercisesn':ab,ti OR 'physical activity':ab,ti OR 'physical exercise':ab,ti OR 'raining':ab,ti OR 'trainingsl':ab,ti OR 'motor activity':ab,ti OR 'tai chi':ab,ti OR 'vibration':ab,ti OR 'yoga':ab,ti OR 'wuqinxi':ab,ti OR 'baduanjin':ab,ti OR 'yijinjing':ab,ti OR 'kickboxing':ab,ti OR 'pilates':ab,ti OR 'balance':ab,ti OR 'resistance':ab,ti 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2126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3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[controlled clinical trial]/lim OR [randomized controlled trial]/lim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980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1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2 AND #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3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 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Web of Science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ALL=(percutaneous coronary intervention* OR Coronary Intervention, Percutaneous OR Intervention, Percutaneous Coronary OR LPercutaneous Coronary Revascularization OR Coronary Revascularization, Percutaneous OR Revascularization, Percutaneous Coronary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69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(((((((((((((((ALL=(Exercise)) OR TS=(Exercises)) OR TS=(Physical Activity )) OR TS=(physical exercise)) OR TS=( Training )) OR TS=(Trainings)) OR TS=( Motor Activity)) OR TS=( Tai Chi )) OR TS=(Vibration )) OR TS=(yoga )) OR TS=( wuqinxi )) OR TS=( baduanjin )) OR TS=(yijinjing )) OR TS=(kickboxing )) OR TS=(Pilates)) OR TS=( Balance)) OR TS=( Resistance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5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571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3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(((TS=(Randomized controlled trial )) OR TS=(controlled clinical trial )) OR TS=( randomized )) OR TS=(placebo )) OR TS=( randomly)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584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5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1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#2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1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 w:bidi="ar"/>
              </w:rPr>
              <w:t>Cochrane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percutaneous coronary intervention):ti,ab,kw OR (Coronary Intervention, Percutaneous):ti,ab,kw OR (Coronary Interventions, Percutaneous):ti,ab,kw OR (Intervention, Percutaneous Coronary):ti,ab,kw OR (Interventions, Percutaneous Coronary):ti,ab,kw OR (Percutaneous Coronary Revascularization):ti,ab,kw OR (Percutaneous Coronary Revascularizations):ti,ab,kw OR (Coronary Revascularization, Percutaneousy):ti,ab,kw OR (Revascularization, Percutaneous Coronary):ti,ab,kw OR (Revascularizations, Percutaneous Coronary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1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3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Exercise):ti,ab,kw OR (Exercises):ti,ab,kw OR (Physical Activity):ti,ab,kw OR (physical exercise):ti,ab,kw OR (Training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2426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Trainings):ti,ab,kw OR (Motor Activity):ti,ab,kw OR (Tai Chi):ti,ab,kw OR (Vibration):ti,ab,kw OR (yoga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25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4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wuqinxi):ti,ab,kw OR (baduanjin):ti,ab,kw OR (yijinjing):ti,ab,kw OR (kickboxing):ti,ab,kw OR (Pilates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1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5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Balance):ti,ab,kw OR (Resistance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104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36"/>
              </w:tabs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6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5 OR #6 OR #7 OR #8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319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7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(Randomized controlled trial):ti,ab,kw OR (controlled clinical trial):ti,ab,kw OR (randomized):ti,ab,kw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1185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8</w:t>
            </w:r>
          </w:p>
        </w:tc>
        <w:tc>
          <w:tcPr>
            <w:tcW w:w="576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 w:eastAsiaTheme="minorEastAsia"/>
                <w:color w:val="212121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>#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1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 AND #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6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bidi="ar"/>
              </w:rPr>
              <w:t xml:space="preserve"> AND #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7</w:t>
            </w:r>
          </w:p>
        </w:tc>
        <w:tc>
          <w:tcPr>
            <w:tcW w:w="12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color w:val="212121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val="en-US" w:eastAsia="zh-CN" w:bidi="ar"/>
              </w:rPr>
              <w:t>795</w:t>
            </w:r>
          </w:p>
        </w:tc>
      </w:tr>
    </w:tbl>
    <w:p>
      <w:r>
        <w:rPr>
          <w:rFonts w:hint="eastAsia"/>
        </w:rPr>
        <w:t>Supplementary Table 1. Search strategy of English database</w:t>
      </w:r>
      <w:bookmarkStart w:id="0" w:name="_GoBack"/>
      <w:bookmarkEnd w:id="0"/>
    </w:p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iZDIzOTNkNTNhMzg5MDEwZTdiYzc3NDZjZWYxY2EifQ=="/>
  </w:docVars>
  <w:rsids>
    <w:rsidRoot w:val="23BD4120"/>
    <w:rsid w:val="13E44502"/>
    <w:rsid w:val="23BD4120"/>
    <w:rsid w:val="37C15F3F"/>
    <w:rsid w:val="3D7308A7"/>
    <w:rsid w:val="5191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5T15:46:00Z</dcterms:created>
  <dc:creator>Qing  Wen</dc:creator>
  <cp:lastModifiedBy>文娟</cp:lastModifiedBy>
  <dcterms:modified xsi:type="dcterms:W3CDTF">2024-04-27T02:5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670ABF7BAD34EA896FE8B43AE9DD5D0_11</vt:lpwstr>
  </property>
</Properties>
</file>